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342992" w:rsidR="000035D5" w:rsidRDefault="000035D5">
                            <w:r>
                              <w:t>Reported on page number</w:t>
                            </w:r>
                            <w:r w:rsidRPr="00227AB3">
                              <w:t xml:space="preserve">: </w:t>
                            </w:r>
                            <w:r w:rsidR="008608B2" w:rsidRPr="00227AB3">
                              <w:t>1</w:t>
                            </w:r>
                            <w:r w:rsidR="00227AB3" w:rsidRPr="00227AB3">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8342992" w:rsidR="000035D5" w:rsidRDefault="000035D5">
                      <w:r>
                        <w:t>Reported on page number</w:t>
                      </w:r>
                      <w:r w:rsidRPr="00227AB3">
                        <w:t xml:space="preserve">: </w:t>
                      </w:r>
                      <w:r w:rsidR="008608B2" w:rsidRPr="00227AB3">
                        <w:t>1</w:t>
                      </w:r>
                      <w:r w:rsidR="00227AB3" w:rsidRPr="00227AB3">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8D0380" w:rsidR="000035D5" w:rsidRDefault="000035D5" w:rsidP="000035D5">
                            <w:r>
                              <w:t xml:space="preserve">Reported on page number: </w:t>
                            </w:r>
                            <w:r w:rsidR="00506B8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58D0380" w:rsidR="000035D5" w:rsidRDefault="000035D5" w:rsidP="000035D5">
                      <w:r>
                        <w:t xml:space="preserve">Reported on page number: </w:t>
                      </w:r>
                      <w:r w:rsidR="00506B8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59F62E" w:rsidR="000035D5" w:rsidRDefault="00D06F2F" w:rsidP="000035D5">
                            <w:r>
                              <w:t xml:space="preserve">Yes. </w:t>
                            </w:r>
                            <w:r w:rsidR="00FE2D5E">
                              <w:t>Our study in</w:t>
                            </w:r>
                            <w:r>
                              <w:t>volved</w:t>
                            </w:r>
                            <w:r w:rsidR="004F27A0">
                              <w:t xml:space="preserve"> collaborators from Nigeria </w:t>
                            </w:r>
                            <w:r w:rsidR="00157342">
                              <w:t xml:space="preserve">where the study was conducted across all the </w:t>
                            </w:r>
                            <w:r w:rsidR="00462727">
                              <w:t xml:space="preserve">implementation </w:t>
                            </w:r>
                            <w:r w:rsidR="00157342">
                              <w:t>phases</w:t>
                            </w:r>
                            <w:r w:rsidR="004F27A0">
                              <w:t xml:space="preserve">. </w:t>
                            </w:r>
                            <w:r w:rsidR="00157342">
                              <w:t xml:space="preserve">Consequently, </w:t>
                            </w:r>
                            <w:r w:rsidR="004F27A0">
                              <w:t xml:space="preserve">six of the </w:t>
                            </w:r>
                            <w:r w:rsidR="006210EC">
                              <w:t xml:space="preserve">13 authors </w:t>
                            </w:r>
                            <w:r w:rsidR="00157342">
                              <w:t>of t</w:t>
                            </w:r>
                            <w:r w:rsidR="00BD65C2">
                              <w:t xml:space="preserve">his manuscript </w:t>
                            </w:r>
                            <w:r w:rsidR="006210EC">
                              <w:t>reside in Nigeria</w:t>
                            </w:r>
                            <w:r w:rsidR="00157342">
                              <w:t xml:space="preserve">. </w:t>
                            </w:r>
                            <w:r w:rsidR="006210E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E59F62E" w:rsidR="000035D5" w:rsidRDefault="00D06F2F" w:rsidP="000035D5">
                      <w:r>
                        <w:t xml:space="preserve">Yes. </w:t>
                      </w:r>
                      <w:r w:rsidR="00FE2D5E">
                        <w:t>Our study in</w:t>
                      </w:r>
                      <w:r>
                        <w:t>volved</w:t>
                      </w:r>
                      <w:r w:rsidR="004F27A0">
                        <w:t xml:space="preserve"> collaborators from Nigeria </w:t>
                      </w:r>
                      <w:r w:rsidR="00157342">
                        <w:t>where the study was conducted</w:t>
                      </w:r>
                      <w:r w:rsidR="00157342">
                        <w:t xml:space="preserve"> across all the </w:t>
                      </w:r>
                      <w:r w:rsidR="00462727">
                        <w:t xml:space="preserve">implementation </w:t>
                      </w:r>
                      <w:r w:rsidR="00157342">
                        <w:t>phases</w:t>
                      </w:r>
                      <w:r w:rsidR="004F27A0">
                        <w:t xml:space="preserve">. </w:t>
                      </w:r>
                      <w:r w:rsidR="00157342">
                        <w:t xml:space="preserve">Consequently, </w:t>
                      </w:r>
                      <w:r w:rsidR="004F27A0">
                        <w:t xml:space="preserve">six of the </w:t>
                      </w:r>
                      <w:r w:rsidR="006210EC">
                        <w:t xml:space="preserve">13 authors </w:t>
                      </w:r>
                      <w:r w:rsidR="00157342">
                        <w:t>of t</w:t>
                      </w:r>
                      <w:r w:rsidR="00BD65C2">
                        <w:t xml:space="preserve">his manuscript </w:t>
                      </w:r>
                      <w:r w:rsidR="006210EC">
                        <w:t>reside in Nigeria</w:t>
                      </w:r>
                      <w:r w:rsidR="00157342">
                        <w:t xml:space="preserve">. </w:t>
                      </w:r>
                      <w:r w:rsidR="006210EC">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58243" behindDoc="0" locked="0" layoutInCell="1" allowOverlap="1" wp14:anchorId="369EFE5B" wp14:editId="2E5D2CEA">
                <wp:simplePos x="0" y="0"/>
                <wp:positionH relativeFrom="margin">
                  <wp:align>right</wp:align>
                </wp:positionH>
                <wp:positionV relativeFrom="paragraph">
                  <wp:posOffset>997585</wp:posOffset>
                </wp:positionV>
                <wp:extent cx="6838950" cy="8572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223CD14A" w14:textId="04A5DCF5" w:rsidR="000035D5" w:rsidRDefault="00F3703E" w:rsidP="000035D5">
                            <w:r>
                              <w:t xml:space="preserve">We </w:t>
                            </w:r>
                            <w:r w:rsidR="004204F9">
                              <w:t xml:space="preserve">obtained </w:t>
                            </w:r>
                            <w:r w:rsidR="00950FA1">
                              <w:t xml:space="preserve">written </w:t>
                            </w:r>
                            <w:r w:rsidR="004204F9">
                              <w:t xml:space="preserve">permission to conduct this research from the </w:t>
                            </w:r>
                            <w:r w:rsidR="00176921">
                              <w:t xml:space="preserve">officials of the </w:t>
                            </w:r>
                            <w:r w:rsidR="00E059C4">
                              <w:t xml:space="preserve">Kaduna and Ogun </w:t>
                            </w:r>
                            <w:r w:rsidR="00176921">
                              <w:t xml:space="preserve">State governments </w:t>
                            </w:r>
                            <w:r w:rsidR="00B05EE5">
                              <w:t xml:space="preserve">before study activities were conducted. </w:t>
                            </w:r>
                            <w:r w:rsidR="00950FA1">
                              <w:t xml:space="preserve">Though </w:t>
                            </w:r>
                            <w:r>
                              <w:t xml:space="preserve">written consent from community representatives </w:t>
                            </w:r>
                            <w:r w:rsidR="00950FA1">
                              <w:t xml:space="preserve">was not obtained, </w:t>
                            </w:r>
                            <w:r>
                              <w:t xml:space="preserve">verbal consent was received </w:t>
                            </w:r>
                            <w:r w:rsidR="00587459">
                              <w:t xml:space="preserve">from local administrators and leaders </w:t>
                            </w:r>
                            <w:r>
                              <w:t>du</w:t>
                            </w:r>
                            <w:r w:rsidR="00587459">
                              <w:t>r</w:t>
                            </w:r>
                            <w:r>
                              <w:t>ing community engagement meetings</w:t>
                            </w:r>
                            <w:r w:rsidR="00C518B6">
                              <w:t xml:space="preserve"> convened prior to commencement of study activities</w:t>
                            </w:r>
                            <w:r w:rsidR="00587459">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7.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hLqFA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" strokecolor="#193a65">
                <v:textbox>
                  <w:txbxContent>
                    <w:p w14:paraId="223CD14A" w14:textId="04A5DCF5" w:rsidR="000035D5" w:rsidRDefault="00F3703E" w:rsidP="000035D5">
                      <w:r>
                        <w:t xml:space="preserve">We </w:t>
                      </w:r>
                      <w:r w:rsidR="004204F9">
                        <w:t xml:space="preserve">obtained </w:t>
                      </w:r>
                      <w:r w:rsidR="00950FA1">
                        <w:t xml:space="preserve">written </w:t>
                      </w:r>
                      <w:r w:rsidR="004204F9">
                        <w:t xml:space="preserve">permission to conduct this research from the </w:t>
                      </w:r>
                      <w:r w:rsidR="00176921">
                        <w:t xml:space="preserve">officials of the </w:t>
                      </w:r>
                      <w:r w:rsidR="00E059C4">
                        <w:t xml:space="preserve">Kaduna and Ogun </w:t>
                      </w:r>
                      <w:r w:rsidR="00176921">
                        <w:t xml:space="preserve">State governments </w:t>
                      </w:r>
                      <w:r w:rsidR="00B05EE5">
                        <w:t xml:space="preserve">before study activities were conducted. </w:t>
                      </w:r>
                      <w:r w:rsidR="00950FA1">
                        <w:t xml:space="preserve">Though </w:t>
                      </w:r>
                      <w:r>
                        <w:t>written consent from community representatives</w:t>
                      </w:r>
                      <w:r>
                        <w:t xml:space="preserve"> </w:t>
                      </w:r>
                      <w:r w:rsidR="00950FA1">
                        <w:t xml:space="preserve">was not obtained, </w:t>
                      </w:r>
                      <w:r>
                        <w:t xml:space="preserve">verbal consent was received </w:t>
                      </w:r>
                      <w:r w:rsidR="00587459">
                        <w:t xml:space="preserve">from local administrators and leaders </w:t>
                      </w:r>
                      <w:r>
                        <w:t>du</w:t>
                      </w:r>
                      <w:r w:rsidR="00587459">
                        <w:t>r</w:t>
                      </w:r>
                      <w:r>
                        <w:t>ing community engagement meetings</w:t>
                      </w:r>
                      <w:r w:rsidR="00C518B6">
                        <w:t xml:space="preserve"> convened prior to commencement of study activities</w:t>
                      </w:r>
                      <w:r w:rsidR="00587459">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2C4F1E00">
                <wp:simplePos x="0" y="0"/>
                <wp:positionH relativeFrom="margin">
                  <wp:align>right</wp:align>
                </wp:positionH>
                <wp:positionV relativeFrom="paragraph">
                  <wp:posOffset>1316355</wp:posOffset>
                </wp:positionV>
                <wp:extent cx="6838950" cy="8191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9150"/>
                        </a:xfrm>
                        <a:prstGeom prst="rect">
                          <a:avLst/>
                        </a:prstGeom>
                        <a:solidFill>
                          <a:srgbClr val="FFFFFF"/>
                        </a:solidFill>
                        <a:ln w="9525">
                          <a:solidFill>
                            <a:srgbClr val="193A65"/>
                          </a:solidFill>
                          <a:miter lim="800000"/>
                          <a:headEnd/>
                          <a:tailEnd/>
                        </a:ln>
                      </wps:spPr>
                      <wps:txbx>
                        <w:txbxContent>
                          <w:p w14:paraId="6D21B23F" w14:textId="1456B356" w:rsidR="000035D5" w:rsidRDefault="00155725" w:rsidP="000035D5">
                            <w:r>
                              <w:t xml:space="preserve">We convened community engagement forums in the communities where the study was conducted </w:t>
                            </w:r>
                            <w:r w:rsidR="00DA1A89">
                              <w:t xml:space="preserve">involving </w:t>
                            </w:r>
                            <w:r>
                              <w:t>community and religious leaders and adolescent girls’ key influencers (mothers in southern Nigeria) and husbands (in northern Nigeria). During these sessions</w:t>
                            </w:r>
                            <w:r w:rsidR="00DA1A89">
                              <w:t>,</w:t>
                            </w:r>
                            <w:r>
                              <w:t xml:space="preserve"> we explained the study purpose, procedures and </w:t>
                            </w:r>
                            <w:r w:rsidR="00C15F17">
                              <w:t xml:space="preserve">expected outcomes as </w:t>
                            </w:r>
                            <w:r>
                              <w:t xml:space="preserve"> </w:t>
                            </w:r>
                            <w:r w:rsidR="00C15F17">
                              <w:t xml:space="preserve">part of the interventions that were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3.65pt;width:538.5pt;height:64.5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14EFgIAACY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" strokecolor="#193a65">
                <v:textbox>
                  <w:txbxContent>
                    <w:p w14:paraId="6D21B23F" w14:textId="1456B356" w:rsidR="000035D5" w:rsidRDefault="00155725" w:rsidP="000035D5">
                      <w:r>
                        <w:t xml:space="preserve">We convened community engagement forums in the communities where the study was conducted </w:t>
                      </w:r>
                      <w:r w:rsidR="00DA1A89">
                        <w:t xml:space="preserve">involving </w:t>
                      </w:r>
                      <w:r>
                        <w:t>community and religious leaders and adolescent girls’ key influencers (mothers in southern Nigeria) and husbands (in northern Nigeria). During these sessions</w:t>
                      </w:r>
                      <w:r w:rsidR="00DA1A89">
                        <w:t>,</w:t>
                      </w:r>
                      <w:r>
                        <w:t xml:space="preserve"> we explained the study purpose, procedures and </w:t>
                      </w:r>
                      <w:r w:rsidR="00C15F17">
                        <w:t xml:space="preserve">expected outcomes as </w:t>
                      </w:r>
                      <w:r>
                        <w:t xml:space="preserve"> </w:t>
                      </w:r>
                      <w:r w:rsidR="00C15F17">
                        <w:t xml:space="preserve">part of the interventions that were conduct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70ACF4F" w:rsidR="000035D5" w:rsidRDefault="000035D5" w:rsidP="000035D5">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7578BB91">
                <wp:simplePos x="0" y="0"/>
                <wp:positionH relativeFrom="margin">
                  <wp:align>right</wp:align>
                </wp:positionH>
                <wp:positionV relativeFrom="paragraph">
                  <wp:posOffset>1358900</wp:posOffset>
                </wp:positionV>
                <wp:extent cx="6838950" cy="5524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52450"/>
                        </a:xfrm>
                        <a:prstGeom prst="rect">
                          <a:avLst/>
                        </a:prstGeom>
                        <a:solidFill>
                          <a:srgbClr val="FFFFFF"/>
                        </a:solidFill>
                        <a:ln w="9525">
                          <a:solidFill>
                            <a:srgbClr val="193A65"/>
                          </a:solidFill>
                          <a:miter lim="800000"/>
                          <a:headEnd/>
                          <a:tailEnd/>
                        </a:ln>
                      </wps:spPr>
                      <wps:txbx>
                        <w:txbxContent>
                          <w:p w14:paraId="53B10E27" w14:textId="4D0D4220" w:rsidR="000035D5" w:rsidRDefault="00CA637C" w:rsidP="000035D5">
                            <w:r>
                              <w:t xml:space="preserve">All materials used in the study were translated to local languages in the respective </w:t>
                            </w:r>
                            <w:r w:rsidR="006A1305">
                              <w:t xml:space="preserve">geographic </w:t>
                            </w:r>
                            <w:r>
                              <w:t xml:space="preserve">regions (Hausa in northern Nigeria and </w:t>
                            </w:r>
                            <w:r w:rsidR="006A1305">
                              <w:t xml:space="preserve">Yoruba in southern Nig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7pt;width:538.5pt;height:43.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MSlFgIAACYEAAAOAAAAZHJzL2Uyb0RvYy54bWysU9tu2zAMfR+wfxD0vthJ4y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" strokecolor="#193a65">
                <v:textbox>
                  <w:txbxContent>
                    <w:p w14:paraId="53B10E27" w14:textId="4D0D4220" w:rsidR="000035D5" w:rsidRDefault="00CA637C" w:rsidP="000035D5">
                      <w:r>
                        <w:t xml:space="preserve">All materials used in the study were translated to local languages in the respective </w:t>
                      </w:r>
                      <w:r w:rsidR="006A1305">
                        <w:t xml:space="preserve">geographic </w:t>
                      </w:r>
                      <w:r>
                        <w:t xml:space="preserve">regions (Hausa in northern Nigeria and </w:t>
                      </w:r>
                      <w:r w:rsidR="006A1305">
                        <w:t xml:space="preserve">Yoruba in southern Nigeria).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387BD84" w:rsidR="000035D5" w:rsidRDefault="00DF5A59" w:rsidP="000035D5">
                            <w:r>
                              <w:t xml:space="preserve">Findings will be presented to the government and community stakeholders </w:t>
                            </w:r>
                            <w:r w:rsidR="00F012E4">
                              <w:t xml:space="preserve">where the study was conducted </w:t>
                            </w:r>
                            <w:r w:rsidR="0093351A">
                              <w:t>through</w:t>
                            </w:r>
                            <w:r>
                              <w:t xml:space="preserve"> a presentation</w:t>
                            </w:r>
                            <w:r w:rsidR="005C2B96">
                              <w:t xml:space="preserve"> in a dissemination workshop. </w:t>
                            </w:r>
                            <w:r w:rsidR="0093351A">
                              <w:t xml:space="preserve">A summary report of the findings will be </w:t>
                            </w:r>
                            <w:r w:rsidR="00B17169">
                              <w:t xml:space="preserve">shared </w:t>
                            </w:r>
                            <w:r w:rsidR="0093351A">
                              <w:t xml:space="preserve">during </w:t>
                            </w:r>
                            <w:r w:rsidR="004336EC">
                              <w:t xml:space="preserve">the dissemination workshop </w:t>
                            </w:r>
                            <w:r w:rsidR="00B17169">
                              <w:t xml:space="preserve">targeting individuals </w:t>
                            </w:r>
                            <w:r w:rsidR="004336EC">
                              <w:t xml:space="preserve">who can read on their ow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387BD84" w:rsidR="000035D5" w:rsidRDefault="00DF5A59" w:rsidP="000035D5">
                      <w:r>
                        <w:t xml:space="preserve">Findings will be presented to the government and community stakeholders </w:t>
                      </w:r>
                      <w:r w:rsidR="00F012E4">
                        <w:t xml:space="preserve">where the study was conducted </w:t>
                      </w:r>
                      <w:r w:rsidR="0093351A">
                        <w:t>through</w:t>
                      </w:r>
                      <w:r>
                        <w:t xml:space="preserve"> a presentation</w:t>
                      </w:r>
                      <w:r w:rsidR="005C2B96">
                        <w:t xml:space="preserve"> in a dissemination workshop. </w:t>
                      </w:r>
                      <w:r w:rsidR="0093351A">
                        <w:t xml:space="preserve">A summary report of the findings will be </w:t>
                      </w:r>
                      <w:r w:rsidR="00B17169">
                        <w:t xml:space="preserve">shared </w:t>
                      </w:r>
                      <w:r w:rsidR="0093351A">
                        <w:t xml:space="preserve">during </w:t>
                      </w:r>
                      <w:r w:rsidR="004336EC">
                        <w:t xml:space="preserve">the dissemination workshop </w:t>
                      </w:r>
                      <w:r w:rsidR="00B17169">
                        <w:t xml:space="preserve">targeting individuals </w:t>
                      </w:r>
                      <w:r w:rsidR="004336EC">
                        <w:t xml:space="preserve">who can read on their ow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EFA8EA" w:rsidR="000035D5" w:rsidRDefault="00E15C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EEFA8EA" w:rsidR="000035D5" w:rsidRDefault="00E15C4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4F14C84" w:rsidR="000035D5" w:rsidRDefault="00E15C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4F14C84" w:rsidR="000035D5" w:rsidRDefault="00E15C4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003D26C" w:rsidR="000035D5" w:rsidRDefault="00E15C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003D26C" w:rsidR="000035D5" w:rsidRDefault="00E15C4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71FB6D" w14:textId="77777777" w:rsidR="008608B2" w:rsidRDefault="008608B2" w:rsidP="008608B2">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271FB6D" w14:textId="77777777" w:rsidR="008608B2" w:rsidRDefault="008608B2" w:rsidP="008608B2">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F4077A" w:rsidR="000035D5" w:rsidRDefault="008608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EF4077A" w:rsidR="000035D5" w:rsidRDefault="008608B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51CD9" w:rsidRPr="00F57A3B" w:rsidRDefault="00A51CD9">
      <w:pPr>
        <w:rPr>
          <w:rFonts w:ascii="Arial" w:hAnsi="Arial" w:cs="Arial"/>
        </w:rPr>
      </w:pPr>
    </w:p>
    <w:sectPr w:rsidR="00A51CD9"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71400" w14:textId="77777777" w:rsidR="00B00A55" w:rsidRDefault="00B00A55" w:rsidP="00F57A3B">
      <w:r>
        <w:separator/>
      </w:r>
    </w:p>
  </w:endnote>
  <w:endnote w:type="continuationSeparator" w:id="0">
    <w:p w14:paraId="7F1EEC78" w14:textId="77777777" w:rsidR="00B00A55" w:rsidRDefault="00B00A55" w:rsidP="00F57A3B">
      <w:r>
        <w:continuationSeparator/>
      </w:r>
    </w:p>
  </w:endnote>
  <w:endnote w:type="continuationNotice" w:id="1">
    <w:p w14:paraId="46FB15CE" w14:textId="77777777" w:rsidR="00B00A55" w:rsidRDefault="00B00A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653AA" w14:textId="77777777" w:rsidR="00B00A55" w:rsidRDefault="00B00A55" w:rsidP="00F57A3B">
      <w:r>
        <w:separator/>
      </w:r>
    </w:p>
  </w:footnote>
  <w:footnote w:type="continuationSeparator" w:id="0">
    <w:p w14:paraId="4B15144D" w14:textId="77777777" w:rsidR="00B00A55" w:rsidRDefault="00B00A55" w:rsidP="00F57A3B">
      <w:r>
        <w:continuationSeparator/>
      </w:r>
    </w:p>
  </w:footnote>
  <w:footnote w:type="continuationNotice" w:id="1">
    <w:p w14:paraId="019D41A5" w14:textId="77777777" w:rsidR="00B00A55" w:rsidRDefault="00B00A5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2192"/>
    <w:rsid w:val="0015130B"/>
    <w:rsid w:val="00155725"/>
    <w:rsid w:val="00157342"/>
    <w:rsid w:val="00176921"/>
    <w:rsid w:val="001B647A"/>
    <w:rsid w:val="001C5F5D"/>
    <w:rsid w:val="00227AB3"/>
    <w:rsid w:val="00291930"/>
    <w:rsid w:val="00335779"/>
    <w:rsid w:val="004204F9"/>
    <w:rsid w:val="004336EC"/>
    <w:rsid w:val="00462727"/>
    <w:rsid w:val="004A7A57"/>
    <w:rsid w:val="004C2E98"/>
    <w:rsid w:val="004C71C4"/>
    <w:rsid w:val="004F27A0"/>
    <w:rsid w:val="00506B8C"/>
    <w:rsid w:val="00515BC0"/>
    <w:rsid w:val="00541C18"/>
    <w:rsid w:val="00580384"/>
    <w:rsid w:val="00587459"/>
    <w:rsid w:val="005C2B96"/>
    <w:rsid w:val="006210EC"/>
    <w:rsid w:val="00661BBC"/>
    <w:rsid w:val="0069423E"/>
    <w:rsid w:val="006A1305"/>
    <w:rsid w:val="006C7B49"/>
    <w:rsid w:val="006F5F45"/>
    <w:rsid w:val="00831ADE"/>
    <w:rsid w:val="00841F25"/>
    <w:rsid w:val="008608B2"/>
    <w:rsid w:val="0093351A"/>
    <w:rsid w:val="009364D9"/>
    <w:rsid w:val="00950FA1"/>
    <w:rsid w:val="009B6B34"/>
    <w:rsid w:val="009B7F2F"/>
    <w:rsid w:val="00A0417C"/>
    <w:rsid w:val="00A20561"/>
    <w:rsid w:val="00A22C04"/>
    <w:rsid w:val="00A43F5B"/>
    <w:rsid w:val="00A51CD9"/>
    <w:rsid w:val="00A961CD"/>
    <w:rsid w:val="00AB4BA1"/>
    <w:rsid w:val="00AD410C"/>
    <w:rsid w:val="00B00A55"/>
    <w:rsid w:val="00B05EE5"/>
    <w:rsid w:val="00B17169"/>
    <w:rsid w:val="00B8537D"/>
    <w:rsid w:val="00BD19EC"/>
    <w:rsid w:val="00BD65C2"/>
    <w:rsid w:val="00C15F17"/>
    <w:rsid w:val="00C518B6"/>
    <w:rsid w:val="00CA637C"/>
    <w:rsid w:val="00D06F2F"/>
    <w:rsid w:val="00D1202C"/>
    <w:rsid w:val="00D9285A"/>
    <w:rsid w:val="00D9454B"/>
    <w:rsid w:val="00DA1A89"/>
    <w:rsid w:val="00DF5A59"/>
    <w:rsid w:val="00E004E6"/>
    <w:rsid w:val="00E01B08"/>
    <w:rsid w:val="00E059C4"/>
    <w:rsid w:val="00E15C4B"/>
    <w:rsid w:val="00E46469"/>
    <w:rsid w:val="00E976A3"/>
    <w:rsid w:val="00F012E4"/>
    <w:rsid w:val="00F236AF"/>
    <w:rsid w:val="00F26A93"/>
    <w:rsid w:val="00F3703E"/>
    <w:rsid w:val="00F57A3B"/>
    <w:rsid w:val="00F64ACF"/>
    <w:rsid w:val="00FA2582"/>
    <w:rsid w:val="00FD0DEF"/>
    <w:rsid w:val="00FE2D5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b04e3bf-eb77-48e0-9993-e01b67b1c33a" xsi:nil="true"/>
    <lcf76f155ced4ddcb4097134ff3c332f xmlns="a61ac17d-acd7-4541-bae9-b373390ade19">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DE08CC696184A4EAF1EC7095BAD2AA1" ma:contentTypeVersion="19" ma:contentTypeDescription="Create a new document." ma:contentTypeScope="" ma:versionID="eb4fb4b37a562a645d4f6a47bb27f744">
  <xsd:schema xmlns:xsd="http://www.w3.org/2001/XMLSchema" xmlns:xs="http://www.w3.org/2001/XMLSchema" xmlns:p="http://schemas.microsoft.com/office/2006/metadata/properties" xmlns:ns2="a61ac17d-acd7-4541-bae9-b373390ade19" xmlns:ns3="4c809d59-d92c-4eeb-8e61-f697f9bbde70" xmlns:ns4="2b04e3bf-eb77-48e0-9993-e01b67b1c33a" targetNamespace="http://schemas.microsoft.com/office/2006/metadata/properties" ma:root="true" ma:fieldsID="8708d1caa17926d54e1cc9b1a9e76172" ns2:_="" ns3:_="" ns4:_="">
    <xsd:import namespace="a61ac17d-acd7-4541-bae9-b373390ade19"/>
    <xsd:import namespace="4c809d59-d92c-4eeb-8e61-f697f9bbde70"/>
    <xsd:import namespace="2b04e3bf-eb77-48e0-9993-e01b67b1c3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1ac17d-acd7-4541-bae9-b373390ade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be66e25-6253-4f8b-9755-5684a1ad782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809d59-d92c-4eeb-8e61-f697f9bbde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b04e3bf-eb77-48e0-9993-e01b67b1c33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8aa3cf98-e111-4e77-b6fe-f4731449b4e9}" ma:internalName="TaxCatchAll" ma:showField="CatchAllData" ma:web="4c809d59-d92c-4eeb-8e61-f697f9bbde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753CEE4-0D1E-4E1D-944E-9BF42BF39E70}">
  <ds:schemaRefs>
    <ds:schemaRef ds:uri="http://schemas.microsoft.com/sharepoint/v3/contenttype/forms"/>
  </ds:schemaRefs>
</ds:datastoreItem>
</file>

<file path=customXml/itemProps2.xml><?xml version="1.0" encoding="utf-8"?>
<ds:datastoreItem xmlns:ds="http://schemas.openxmlformats.org/officeDocument/2006/customXml" ds:itemID="{181C5FC8-94A0-49DE-AB55-D585B082B431}">
  <ds:schemaRefs>
    <ds:schemaRef ds:uri="2b04e3bf-eb77-48e0-9993-e01b67b1c33a"/>
    <ds:schemaRef ds:uri="http://schemas.microsoft.com/office/2006/documentManagement/types"/>
    <ds:schemaRef ds:uri="a61ac17d-acd7-4541-bae9-b373390ade19"/>
    <ds:schemaRef ds:uri="http://schemas.microsoft.com/office/2006/metadata/properties"/>
    <ds:schemaRef ds:uri="http://schemas.openxmlformats.org/package/2006/metadata/core-properties"/>
    <ds:schemaRef ds:uri="http://purl.org/dc/elements/1.1/"/>
    <ds:schemaRef ds:uri="http://www.w3.org/XML/1998/namespace"/>
    <ds:schemaRef ds:uri="http://purl.org/dc/dcmitype/"/>
    <ds:schemaRef ds:uri="http://purl.org/dc/terms/"/>
    <ds:schemaRef ds:uri="http://schemas.microsoft.com/office/infopath/2007/PartnerControls"/>
    <ds:schemaRef ds:uri="4c809d59-d92c-4eeb-8e61-f697f9bbde70"/>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6412305E-1087-4F71-9430-117EFFE43E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1ac17d-acd7-4541-bae9-b373390ade19"/>
    <ds:schemaRef ds:uri="4c809d59-d92c-4eeb-8e61-f697f9bbde70"/>
    <ds:schemaRef ds:uri="2b04e3bf-eb77-48e0-9993-e01b67b1c3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 Phillips</cp:lastModifiedBy>
  <cp:revision>2</cp:revision>
  <dcterms:created xsi:type="dcterms:W3CDTF">2025-08-04T14:09:00Z</dcterms:created>
  <dcterms:modified xsi:type="dcterms:W3CDTF">2025-08-04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E08CC696184A4EAF1EC7095BAD2AA1</vt:lpwstr>
  </property>
  <property fmtid="{D5CDD505-2E9C-101B-9397-08002B2CF9AE}" pid="3" name="MediaServiceImageTags">
    <vt:lpwstr/>
  </property>
</Properties>
</file>